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34FAC" w14:textId="25EC0BF7" w:rsidR="00251E32" w:rsidRPr="00251E32" w:rsidRDefault="00251E32" w:rsidP="00FC74AA">
      <w:pPr>
        <w:pStyle w:val="NoSpacing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251E32">
        <w:rPr>
          <w:rFonts w:ascii="Times New Roman" w:hAnsi="Times New Roman" w:cs="Times New Roman"/>
          <w:b/>
          <w:bCs/>
          <w:sz w:val="40"/>
          <w:szCs w:val="40"/>
          <w:lang w:val="en-US"/>
        </w:rPr>
        <w:t>Supplemental Material</w:t>
      </w:r>
    </w:p>
    <w:p w14:paraId="621BDB2C" w14:textId="77777777" w:rsidR="00251E32" w:rsidRDefault="00251E32" w:rsidP="00FC74A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E3084D" w14:textId="7EC4E1EA" w:rsidR="00251E32" w:rsidRPr="00251E32" w:rsidRDefault="00251E32" w:rsidP="00FC74A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1E32">
        <w:rPr>
          <w:rFonts w:ascii="Times New Roman" w:hAnsi="Times New Roman" w:cs="Times New Roman"/>
          <w:b/>
          <w:bCs/>
          <w:sz w:val="24"/>
          <w:szCs w:val="24"/>
          <w:lang w:val="en-US"/>
        </w:rPr>
        <w:t>Care partner needs in Parkinson’s disease: A systematic review of qualitative and quantitative data</w:t>
      </w:r>
    </w:p>
    <w:p w14:paraId="491E064F" w14:textId="77777777" w:rsidR="00251E32" w:rsidRDefault="00251E32" w:rsidP="00FC74AA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52C6E25B" w14:textId="77777777" w:rsidR="00251E32" w:rsidRPr="00251E32" w:rsidRDefault="00251E32" w:rsidP="00FC74AA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08EE0640" w14:textId="2A74423E" w:rsidR="00FC74AA" w:rsidRPr="00251E32" w:rsidRDefault="00FC74AA" w:rsidP="00FC74AA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251E3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Theme definitions:</w:t>
      </w:r>
    </w:p>
    <w:p w14:paraId="2E726D0A" w14:textId="77777777" w:rsidR="00FC74AA" w:rsidRPr="00251E32" w:rsidRDefault="00FC74AA" w:rsidP="00FC74A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6CDDD6A" w14:textId="77777777" w:rsidR="00FC74AA" w:rsidRPr="00251E32" w:rsidRDefault="00FC74AA" w:rsidP="00FC74A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1E32">
        <w:rPr>
          <w:rFonts w:ascii="Times New Roman" w:hAnsi="Times New Roman" w:cs="Times New Roman"/>
          <w:b/>
          <w:bCs/>
          <w:sz w:val="24"/>
          <w:szCs w:val="24"/>
          <w:lang w:val="en-US"/>
        </w:rPr>
        <w:t>1. The need for information:</w:t>
      </w:r>
    </w:p>
    <w:p w14:paraId="52B421F8" w14:textId="77777777" w:rsidR="00FC74AA" w:rsidRPr="00251E32" w:rsidRDefault="00FC74AA" w:rsidP="00FC74A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251E32">
        <w:rPr>
          <w:rFonts w:ascii="Times New Roman" w:hAnsi="Times New Roman" w:cs="Times New Roman"/>
          <w:sz w:val="24"/>
          <w:szCs w:val="24"/>
          <w:lang w:val="en-US"/>
        </w:rPr>
        <w:t>Providing facts on any topic of relevance to the care partner that would assist in their role as a care partner or otherwise help them.</w:t>
      </w:r>
    </w:p>
    <w:p w14:paraId="638807AD" w14:textId="77777777" w:rsidR="00FC74AA" w:rsidRPr="00251E32" w:rsidRDefault="00FC74AA" w:rsidP="00FC74A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49B56DB" w14:textId="77777777" w:rsidR="00FC74AA" w:rsidRPr="00251E32" w:rsidRDefault="00FC74AA" w:rsidP="00FC74A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1E32">
        <w:rPr>
          <w:rFonts w:ascii="Times New Roman" w:hAnsi="Times New Roman" w:cs="Times New Roman"/>
          <w:b/>
          <w:bCs/>
          <w:sz w:val="24"/>
          <w:szCs w:val="24"/>
          <w:lang w:val="en-US"/>
        </w:rPr>
        <w:t>2. The need to be heard:</w:t>
      </w:r>
    </w:p>
    <w:p w14:paraId="065FF5B1" w14:textId="139F7161" w:rsidR="00FC74AA" w:rsidRPr="00251E32" w:rsidRDefault="00FC74AA" w:rsidP="00FC74A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251E32">
        <w:rPr>
          <w:rFonts w:ascii="Times New Roman" w:hAnsi="Times New Roman" w:cs="Times New Roman"/>
          <w:sz w:val="24"/>
          <w:szCs w:val="24"/>
          <w:lang w:val="en-US"/>
        </w:rPr>
        <w:t>The desire of the care partner to</w:t>
      </w:r>
      <w:r w:rsidR="00C67404" w:rsidRPr="00251E32">
        <w:rPr>
          <w:rFonts w:ascii="Times New Roman" w:hAnsi="Times New Roman" w:cs="Times New Roman"/>
          <w:sz w:val="24"/>
          <w:szCs w:val="24"/>
          <w:lang w:val="en-US"/>
        </w:rPr>
        <w:t xml:space="preserve"> have their concerns acknowledged and heard </w:t>
      </w:r>
      <w:r w:rsidRPr="00251E32">
        <w:rPr>
          <w:rFonts w:ascii="Times New Roman" w:hAnsi="Times New Roman" w:cs="Times New Roman"/>
          <w:sz w:val="24"/>
          <w:szCs w:val="24"/>
          <w:lang w:val="en-US"/>
        </w:rPr>
        <w:t xml:space="preserve">by others (person with PD, healthcare practitioners, family, </w:t>
      </w:r>
      <w:r w:rsidR="00C67404" w:rsidRPr="00251E32">
        <w:rPr>
          <w:rFonts w:ascii="Times New Roman" w:hAnsi="Times New Roman" w:cs="Times New Roman"/>
          <w:sz w:val="24"/>
          <w:szCs w:val="24"/>
          <w:lang w:val="en-US"/>
        </w:rPr>
        <w:t xml:space="preserve">other care partners </w:t>
      </w:r>
      <w:r w:rsidRPr="00251E32">
        <w:rPr>
          <w:rFonts w:ascii="Times New Roman" w:hAnsi="Times New Roman" w:cs="Times New Roman"/>
          <w:sz w:val="24"/>
          <w:szCs w:val="24"/>
          <w:lang w:val="en-US"/>
        </w:rPr>
        <w:t>etc.)</w:t>
      </w:r>
      <w:r w:rsidR="00C67404" w:rsidRPr="00251E3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51E32">
        <w:rPr>
          <w:rFonts w:ascii="Times New Roman" w:hAnsi="Times New Roman" w:cs="Times New Roman"/>
          <w:sz w:val="24"/>
          <w:szCs w:val="24"/>
          <w:lang w:val="en-US"/>
        </w:rPr>
        <w:t>to be recognized as a care partner</w:t>
      </w:r>
      <w:r w:rsidR="00C67404" w:rsidRPr="00251E3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A612A98" w14:textId="77777777" w:rsidR="00FC74AA" w:rsidRPr="00251E32" w:rsidRDefault="00FC74AA" w:rsidP="00FC74A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CABD1E6" w14:textId="77777777" w:rsidR="00FC74AA" w:rsidRPr="00251E32" w:rsidRDefault="00FC74AA" w:rsidP="00FC74A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1E32">
        <w:rPr>
          <w:rFonts w:ascii="Times New Roman" w:hAnsi="Times New Roman" w:cs="Times New Roman"/>
          <w:b/>
          <w:bCs/>
          <w:sz w:val="24"/>
          <w:szCs w:val="24"/>
          <w:lang w:val="en-US"/>
        </w:rPr>
        <w:t>3. PD healthcare:</w:t>
      </w:r>
    </w:p>
    <w:p w14:paraId="16A045BD" w14:textId="77777777" w:rsidR="00FC74AA" w:rsidRPr="00251E32" w:rsidRDefault="00FC74AA" w:rsidP="00FC74A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251E32">
        <w:rPr>
          <w:rFonts w:ascii="Times New Roman" w:hAnsi="Times New Roman" w:cs="Times New Roman"/>
          <w:sz w:val="24"/>
          <w:szCs w:val="24"/>
          <w:lang w:val="en-US"/>
        </w:rPr>
        <w:t>Structural shortcomings of the healthcare system surrounding the person with PD and the care partner with direct effect on the care partner and expressed by the care partner. </w:t>
      </w:r>
    </w:p>
    <w:p w14:paraId="1DA02DC4" w14:textId="77777777" w:rsidR="00FC74AA" w:rsidRPr="00251E32" w:rsidRDefault="00FC74AA" w:rsidP="00FC74A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25088455" w14:textId="77777777" w:rsidR="00FC74AA" w:rsidRPr="00251E32" w:rsidRDefault="00FC74AA" w:rsidP="00FC74A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1E32">
        <w:rPr>
          <w:rFonts w:ascii="Times New Roman" w:hAnsi="Times New Roman" w:cs="Times New Roman"/>
          <w:b/>
          <w:bCs/>
          <w:sz w:val="24"/>
          <w:szCs w:val="24"/>
          <w:lang w:val="en-US"/>
        </w:rPr>
        <w:t>4. Emotional support:</w:t>
      </w:r>
    </w:p>
    <w:p w14:paraId="52C97955" w14:textId="66CD59AC" w:rsidR="00FC74AA" w:rsidRPr="00251E32" w:rsidRDefault="00FC74AA" w:rsidP="00FC74A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251E32">
        <w:rPr>
          <w:rFonts w:ascii="Times New Roman" w:hAnsi="Times New Roman" w:cs="Times New Roman"/>
          <w:sz w:val="24"/>
          <w:szCs w:val="24"/>
          <w:lang w:val="en-US"/>
        </w:rPr>
        <w:t>Receiving empathy, compassion and other ways of emotional support from either their social networks o</w:t>
      </w:r>
      <w:r w:rsidR="00C67404" w:rsidRPr="00251E32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251E32">
        <w:rPr>
          <w:rFonts w:ascii="Times New Roman" w:hAnsi="Times New Roman" w:cs="Times New Roman"/>
          <w:sz w:val="24"/>
          <w:szCs w:val="24"/>
          <w:lang w:val="en-US"/>
        </w:rPr>
        <w:t xml:space="preserve"> healthcare practitioners that contributes to the well-being of the care partner. </w:t>
      </w:r>
    </w:p>
    <w:p w14:paraId="1640A486" w14:textId="77777777" w:rsidR="00FC74AA" w:rsidRPr="00251E32" w:rsidRDefault="00FC74AA" w:rsidP="00FC74A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48F458B5" w14:textId="77777777" w:rsidR="00FC74AA" w:rsidRPr="00251E32" w:rsidRDefault="00FC74AA" w:rsidP="00FC74A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1E32">
        <w:rPr>
          <w:rFonts w:ascii="Times New Roman" w:hAnsi="Times New Roman" w:cs="Times New Roman"/>
          <w:b/>
          <w:bCs/>
          <w:sz w:val="24"/>
          <w:szCs w:val="24"/>
          <w:lang w:val="en-US"/>
        </w:rPr>
        <w:t>5. Daily living (assisted living and home adaptation):</w:t>
      </w:r>
    </w:p>
    <w:p w14:paraId="60FC0227" w14:textId="77777777" w:rsidR="00FC74AA" w:rsidRPr="00251E32" w:rsidRDefault="00FC74AA" w:rsidP="00FC74A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251E32">
        <w:rPr>
          <w:rFonts w:ascii="Times New Roman" w:hAnsi="Times New Roman" w:cs="Times New Roman"/>
          <w:sz w:val="24"/>
          <w:szCs w:val="24"/>
          <w:lang w:val="en-US"/>
        </w:rPr>
        <w:t>Matters regarding home adjustments, professional care at home, and assisted living facilities. </w:t>
      </w:r>
    </w:p>
    <w:p w14:paraId="3EEB694F" w14:textId="77777777" w:rsidR="00FC74AA" w:rsidRPr="00251E32" w:rsidRDefault="00FC74AA" w:rsidP="00FC74A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833DF0D" w14:textId="77777777" w:rsidR="00FC74AA" w:rsidRPr="00251E32" w:rsidRDefault="00FC74AA" w:rsidP="00FC74A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1E32">
        <w:rPr>
          <w:rFonts w:ascii="Times New Roman" w:hAnsi="Times New Roman" w:cs="Times New Roman"/>
          <w:b/>
          <w:bCs/>
          <w:sz w:val="24"/>
          <w:szCs w:val="24"/>
          <w:lang w:val="en-US"/>
        </w:rPr>
        <w:t>6. Financial support:</w:t>
      </w:r>
    </w:p>
    <w:p w14:paraId="2900F062" w14:textId="6EF6079A" w:rsidR="00FC74AA" w:rsidRPr="00251E32" w:rsidRDefault="00FC74AA" w:rsidP="00FC74A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251E32">
        <w:rPr>
          <w:rFonts w:ascii="Times New Roman" w:hAnsi="Times New Roman" w:cs="Times New Roman"/>
          <w:sz w:val="24"/>
          <w:szCs w:val="24"/>
          <w:lang w:val="en-US"/>
        </w:rPr>
        <w:t>Statements regarding the need for financial support</w:t>
      </w:r>
      <w:r w:rsidR="00C67404" w:rsidRPr="00251E32">
        <w:rPr>
          <w:rFonts w:ascii="Times New Roman" w:hAnsi="Times New Roman" w:cs="Times New Roman"/>
          <w:sz w:val="24"/>
          <w:szCs w:val="24"/>
          <w:lang w:val="en-US"/>
        </w:rPr>
        <w:t xml:space="preserve"> or financial strain related directly or indirectly to PD care</w:t>
      </w:r>
      <w:r w:rsidRPr="00251E32">
        <w:rPr>
          <w:rFonts w:ascii="Times New Roman" w:hAnsi="Times New Roman" w:cs="Times New Roman"/>
          <w:sz w:val="24"/>
          <w:szCs w:val="24"/>
          <w:lang w:val="en-US"/>
        </w:rPr>
        <w:t>. </w:t>
      </w:r>
    </w:p>
    <w:p w14:paraId="2412A057" w14:textId="77777777" w:rsidR="00FC74AA" w:rsidRPr="00251E32" w:rsidRDefault="00FC74AA" w:rsidP="00FC74A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99E010B" w14:textId="77777777" w:rsidR="00FC74AA" w:rsidRPr="00251E32" w:rsidRDefault="00FC74AA" w:rsidP="00FC74A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1E32">
        <w:rPr>
          <w:rFonts w:ascii="Times New Roman" w:hAnsi="Times New Roman" w:cs="Times New Roman"/>
          <w:b/>
          <w:bCs/>
          <w:sz w:val="24"/>
          <w:szCs w:val="24"/>
          <w:lang w:val="en-US"/>
        </w:rPr>
        <w:t>7. Skills for providing care:</w:t>
      </w:r>
    </w:p>
    <w:p w14:paraId="3D9B023A" w14:textId="4E1A5F83" w:rsidR="00FC74AA" w:rsidRPr="00251E32" w:rsidRDefault="00FC74AA" w:rsidP="00FC74A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251E32">
        <w:rPr>
          <w:rFonts w:ascii="Times New Roman" w:hAnsi="Times New Roman" w:cs="Times New Roman"/>
          <w:sz w:val="24"/>
          <w:szCs w:val="24"/>
          <w:lang w:val="en-US"/>
        </w:rPr>
        <w:t xml:space="preserve">Providing </w:t>
      </w:r>
      <w:r w:rsidR="00C67404" w:rsidRPr="00251E32">
        <w:rPr>
          <w:rFonts w:ascii="Times New Roman" w:hAnsi="Times New Roman" w:cs="Times New Roman"/>
          <w:sz w:val="24"/>
          <w:szCs w:val="24"/>
          <w:lang w:val="en-US"/>
        </w:rPr>
        <w:t>instruction</w:t>
      </w:r>
      <w:r w:rsidRPr="00251E32">
        <w:rPr>
          <w:rFonts w:ascii="Times New Roman" w:hAnsi="Times New Roman" w:cs="Times New Roman"/>
          <w:sz w:val="24"/>
          <w:szCs w:val="24"/>
          <w:lang w:val="en-US"/>
        </w:rPr>
        <w:t xml:space="preserve"> on any skills of relevance to the care partner that would assist in their role as a care partner</w:t>
      </w:r>
      <w:r w:rsidR="00C67404" w:rsidRPr="00251E3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51E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EB12F07" w14:textId="77777777" w:rsidR="00FC74AA" w:rsidRPr="00251E32" w:rsidRDefault="00FC74AA" w:rsidP="00FC74A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E661614" w14:textId="77777777" w:rsidR="00FC74AA" w:rsidRPr="00251E32" w:rsidRDefault="00FC74AA" w:rsidP="00FC74A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1E32">
        <w:rPr>
          <w:rFonts w:ascii="Times New Roman" w:hAnsi="Times New Roman" w:cs="Times New Roman"/>
          <w:b/>
          <w:bCs/>
          <w:sz w:val="24"/>
          <w:szCs w:val="24"/>
          <w:lang w:val="en-US"/>
        </w:rPr>
        <w:t>8. Care partner physical well-being:</w:t>
      </w:r>
    </w:p>
    <w:p w14:paraId="5D69E4E4" w14:textId="72BA5863" w:rsidR="00FC74AA" w:rsidRPr="00251E32" w:rsidRDefault="00C67404" w:rsidP="00FC74A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251E32">
        <w:rPr>
          <w:rFonts w:ascii="Times New Roman" w:hAnsi="Times New Roman" w:cs="Times New Roman"/>
          <w:sz w:val="24"/>
          <w:szCs w:val="24"/>
          <w:lang w:val="en-US"/>
        </w:rPr>
        <w:t xml:space="preserve">Matters </w:t>
      </w:r>
      <w:r w:rsidR="00FC74AA" w:rsidRPr="00251E32">
        <w:rPr>
          <w:rFonts w:ascii="Times New Roman" w:hAnsi="Times New Roman" w:cs="Times New Roman"/>
          <w:sz w:val="24"/>
          <w:szCs w:val="24"/>
          <w:lang w:val="en-US"/>
        </w:rPr>
        <w:t>related to the physical health of the care partner that</w:t>
      </w:r>
      <w:r w:rsidR="001737D7" w:rsidRPr="00251E32">
        <w:rPr>
          <w:rFonts w:ascii="Times New Roman" w:hAnsi="Times New Roman" w:cs="Times New Roman"/>
          <w:sz w:val="24"/>
          <w:szCs w:val="24"/>
          <w:lang w:val="en-US"/>
        </w:rPr>
        <w:t xml:space="preserve"> results from or</w:t>
      </w:r>
      <w:r w:rsidR="00FC74AA" w:rsidRPr="00251E32">
        <w:rPr>
          <w:rFonts w:ascii="Times New Roman" w:hAnsi="Times New Roman" w:cs="Times New Roman"/>
          <w:sz w:val="24"/>
          <w:szCs w:val="24"/>
          <w:lang w:val="en-US"/>
        </w:rPr>
        <w:t xml:space="preserve"> affects their role as a care partner.</w:t>
      </w:r>
      <w:r w:rsidR="00115E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27EE0C2" w14:textId="77777777" w:rsidR="00FC74AA" w:rsidRPr="00251E32" w:rsidRDefault="00FC74AA" w:rsidP="00FC74A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18815BD4" w14:textId="77777777" w:rsidR="00FC74AA" w:rsidRPr="00251E32" w:rsidRDefault="00FC74AA" w:rsidP="00FC74A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1E32">
        <w:rPr>
          <w:rFonts w:ascii="Times New Roman" w:hAnsi="Times New Roman" w:cs="Times New Roman"/>
          <w:b/>
          <w:bCs/>
          <w:sz w:val="24"/>
          <w:szCs w:val="24"/>
          <w:lang w:val="en-US"/>
        </w:rPr>
        <w:t>9. Respite care:</w:t>
      </w:r>
    </w:p>
    <w:p w14:paraId="35AC9654" w14:textId="7EF9D64F" w:rsidR="00FC74AA" w:rsidRPr="00251E32" w:rsidRDefault="00FC74AA" w:rsidP="00FC74A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251E32">
        <w:rPr>
          <w:rFonts w:ascii="Times New Roman" w:hAnsi="Times New Roman" w:cs="Times New Roman"/>
          <w:sz w:val="24"/>
          <w:szCs w:val="24"/>
          <w:lang w:val="en-US"/>
        </w:rPr>
        <w:t xml:space="preserve">The temporary relief </w:t>
      </w:r>
      <w:r w:rsidR="001737D7" w:rsidRPr="00251E32">
        <w:rPr>
          <w:rFonts w:ascii="Times New Roman" w:hAnsi="Times New Roman" w:cs="Times New Roman"/>
          <w:sz w:val="24"/>
          <w:szCs w:val="24"/>
          <w:lang w:val="en-US"/>
        </w:rPr>
        <w:t xml:space="preserve">from their </w:t>
      </w:r>
      <w:r w:rsidRPr="00251E32">
        <w:rPr>
          <w:rFonts w:ascii="Times New Roman" w:hAnsi="Times New Roman" w:cs="Times New Roman"/>
          <w:sz w:val="24"/>
          <w:szCs w:val="24"/>
          <w:lang w:val="en-US"/>
        </w:rPr>
        <w:t>role/duties</w:t>
      </w:r>
      <w:r w:rsidR="001737D7" w:rsidRPr="00251E32">
        <w:rPr>
          <w:rFonts w:ascii="Times New Roman" w:hAnsi="Times New Roman" w:cs="Times New Roman"/>
          <w:sz w:val="24"/>
          <w:szCs w:val="24"/>
          <w:lang w:val="en-US"/>
        </w:rPr>
        <w:t xml:space="preserve"> as a care partner</w:t>
      </w:r>
      <w:r w:rsidRPr="00251E32">
        <w:rPr>
          <w:rFonts w:ascii="Times New Roman" w:hAnsi="Times New Roman" w:cs="Times New Roman"/>
          <w:sz w:val="24"/>
          <w:szCs w:val="24"/>
          <w:lang w:val="en-US"/>
        </w:rPr>
        <w:t xml:space="preserve"> and potential facilitators </w:t>
      </w:r>
      <w:r w:rsidR="001737D7" w:rsidRPr="00251E32">
        <w:rPr>
          <w:rFonts w:ascii="Times New Roman" w:hAnsi="Times New Roman" w:cs="Times New Roman"/>
          <w:sz w:val="24"/>
          <w:szCs w:val="24"/>
          <w:lang w:val="en-US"/>
        </w:rPr>
        <w:t>of this relief</w:t>
      </w:r>
      <w:r w:rsidRPr="00251E32">
        <w:rPr>
          <w:rFonts w:ascii="Times New Roman" w:hAnsi="Times New Roman" w:cs="Times New Roman"/>
          <w:sz w:val="24"/>
          <w:szCs w:val="24"/>
          <w:lang w:val="en-US"/>
        </w:rPr>
        <w:t>. </w:t>
      </w:r>
    </w:p>
    <w:p w14:paraId="771BB9F8" w14:textId="77777777" w:rsidR="004C69EC" w:rsidRPr="00251E32" w:rsidRDefault="004C69EC" w:rsidP="00FC74A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C69EC" w:rsidRPr="00251E32" w:rsidSect="00251E32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4AA"/>
    <w:rsid w:val="00115E7C"/>
    <w:rsid w:val="001737D7"/>
    <w:rsid w:val="00251E32"/>
    <w:rsid w:val="002E783B"/>
    <w:rsid w:val="004C69EC"/>
    <w:rsid w:val="00562A28"/>
    <w:rsid w:val="00796C14"/>
    <w:rsid w:val="00834DBE"/>
    <w:rsid w:val="00C67404"/>
    <w:rsid w:val="00DA2E93"/>
    <w:rsid w:val="00DF3F2E"/>
    <w:rsid w:val="00EB0ABD"/>
    <w:rsid w:val="00FC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5980C"/>
  <w15:chartTrackingRefBased/>
  <w15:docId w15:val="{541F17CC-D170-4A2E-9E2D-48074479D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74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74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74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74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74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74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74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74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74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4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74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74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74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74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74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74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74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74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74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7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74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74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74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74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74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74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74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74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74AA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FC74AA"/>
    <w:pPr>
      <w:spacing w:after="0" w:line="240" w:lineRule="auto"/>
    </w:pPr>
  </w:style>
  <w:style w:type="paragraph" w:styleId="Revision">
    <w:name w:val="Revision"/>
    <w:hidden/>
    <w:uiPriority w:val="99"/>
    <w:semiHidden/>
    <w:rsid w:val="00DA2E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4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02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9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2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92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34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54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94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01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9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97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89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2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70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45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1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4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30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4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39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70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41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46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75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92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87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88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43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21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2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56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1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2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84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27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08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97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81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06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70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82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50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88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67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70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8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69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60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13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65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76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22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78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09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28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54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1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7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ngerland, S.M.C. van - BD/ACS</dc:creator>
  <cp:keywords/>
  <dc:description/>
  <cp:lastModifiedBy>Bethany Kumar</cp:lastModifiedBy>
  <cp:revision>4</cp:revision>
  <dcterms:created xsi:type="dcterms:W3CDTF">2025-05-02T20:36:00Z</dcterms:created>
  <dcterms:modified xsi:type="dcterms:W3CDTF">2025-05-02T20:37:00Z</dcterms:modified>
</cp:coreProperties>
</file>